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4B37AB" w14:textId="77777777" w:rsidR="005052A0" w:rsidRPr="006F21C8" w:rsidRDefault="005052A0">
      <w:pPr>
        <w:rPr>
          <w:rFonts w:cs="Arial"/>
          <w:b/>
        </w:rPr>
      </w:pPr>
      <w:bookmarkStart w:id="0" w:name="_GoBack"/>
      <w:r w:rsidRPr="006F21C8">
        <w:rPr>
          <w:rFonts w:cs="Arial"/>
          <w:b/>
        </w:rPr>
        <w:t>Table S1</w:t>
      </w:r>
    </w:p>
    <w:bookmarkEnd w:id="0"/>
    <w:p w14:paraId="14A382E6" w14:textId="77777777" w:rsidR="005052A0" w:rsidRPr="00353271" w:rsidRDefault="005052A0">
      <w:pPr>
        <w:rPr>
          <w:rFonts w:cs="Arial"/>
        </w:rPr>
      </w:pPr>
    </w:p>
    <w:p w14:paraId="5FE17AFC" w14:textId="77777777" w:rsidR="005052A0" w:rsidRPr="00353271" w:rsidRDefault="005052A0">
      <w:pPr>
        <w:rPr>
          <w:rFonts w:cs="Arial"/>
        </w:rPr>
      </w:pPr>
    </w:p>
    <w:tbl>
      <w:tblPr>
        <w:tblW w:w="7400" w:type="dxa"/>
        <w:tblInd w:w="93" w:type="dxa"/>
        <w:tblLook w:val="04A0" w:firstRow="1" w:lastRow="0" w:firstColumn="1" w:lastColumn="0" w:noHBand="0" w:noVBand="1"/>
      </w:tblPr>
      <w:tblGrid>
        <w:gridCol w:w="4100"/>
        <w:gridCol w:w="1310"/>
        <w:gridCol w:w="2000"/>
      </w:tblGrid>
      <w:tr w:rsidR="00B75FC9" w:rsidRPr="00353271" w14:paraId="12148159" w14:textId="77777777" w:rsidTr="00B75FC9">
        <w:trPr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7EFAF" w14:textId="77777777" w:rsidR="00B75FC9" w:rsidRPr="00353271" w:rsidRDefault="00B75FC9" w:rsidP="00353271">
            <w:pPr>
              <w:rPr>
                <w:rFonts w:eastAsia="Times New Roman" w:cs="Arial"/>
                <w:b/>
                <w:bCs/>
                <w:color w:val="000000"/>
              </w:rPr>
            </w:pPr>
            <w:r w:rsidRPr="00353271">
              <w:rPr>
                <w:rFonts w:eastAsia="Times New Roman" w:cs="Arial"/>
                <w:b/>
                <w:bCs/>
                <w:color w:val="000000"/>
              </w:rPr>
              <w:t>Antibod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2FA1F" w14:textId="77777777" w:rsidR="00B75FC9" w:rsidRPr="00353271" w:rsidRDefault="00B75FC9" w:rsidP="00B75FC9">
            <w:pPr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353271">
              <w:rPr>
                <w:rFonts w:eastAsia="Times New Roman" w:cs="Arial"/>
                <w:b/>
                <w:bCs/>
                <w:color w:val="000000"/>
              </w:rPr>
              <w:t>Company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2402B" w14:textId="77777777" w:rsidR="00B75FC9" w:rsidRPr="00353271" w:rsidRDefault="00B75FC9" w:rsidP="00B75FC9">
            <w:pPr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353271">
              <w:rPr>
                <w:rFonts w:eastAsia="Times New Roman" w:cs="Arial"/>
                <w:b/>
                <w:bCs/>
                <w:color w:val="000000"/>
              </w:rPr>
              <w:t>Catalogue #</w:t>
            </w:r>
          </w:p>
        </w:tc>
      </w:tr>
      <w:tr w:rsidR="00B75FC9" w:rsidRPr="00353271" w14:paraId="62251138" w14:textId="77777777" w:rsidTr="00B75FC9">
        <w:trPr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2F100" w14:textId="77777777" w:rsidR="00B75FC9" w:rsidRPr="00353271" w:rsidRDefault="00B75FC9" w:rsidP="00B75FC9">
            <w:pPr>
              <w:rPr>
                <w:rFonts w:eastAsia="Times New Roman" w:cs="Arial"/>
                <w:color w:val="000000"/>
              </w:rPr>
            </w:pPr>
            <w:proofErr w:type="spellStart"/>
            <w:proofErr w:type="gramStart"/>
            <w:r w:rsidRPr="00353271">
              <w:rPr>
                <w:rFonts w:eastAsia="Times New Roman" w:cs="Arial"/>
                <w:color w:val="000000"/>
              </w:rPr>
              <w:t>phospho</w:t>
            </w:r>
            <w:proofErr w:type="spellEnd"/>
            <w:proofErr w:type="gramEnd"/>
            <w:r w:rsidRPr="00353271">
              <w:rPr>
                <w:rFonts w:eastAsia="Times New Roman" w:cs="Arial"/>
                <w:color w:val="000000"/>
              </w:rPr>
              <w:t>-RB Ser807/8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45348" w14:textId="77777777" w:rsidR="00B75FC9" w:rsidRPr="00353271" w:rsidRDefault="00B75FC9" w:rsidP="00B75FC9">
            <w:pPr>
              <w:jc w:val="center"/>
              <w:rPr>
                <w:rFonts w:eastAsia="Times New Roman" w:cs="Arial"/>
                <w:color w:val="000000"/>
              </w:rPr>
            </w:pPr>
            <w:r w:rsidRPr="00353271">
              <w:rPr>
                <w:rFonts w:eastAsia="Times New Roman" w:cs="Arial"/>
                <w:color w:val="000000"/>
              </w:rPr>
              <w:t>CS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BD987" w14:textId="77777777" w:rsidR="00B75FC9" w:rsidRPr="00353271" w:rsidRDefault="00B75FC9" w:rsidP="00B75FC9">
            <w:pPr>
              <w:jc w:val="center"/>
              <w:rPr>
                <w:rFonts w:eastAsia="Times New Roman" w:cs="Arial"/>
                <w:color w:val="000000"/>
              </w:rPr>
            </w:pPr>
            <w:r w:rsidRPr="00353271">
              <w:rPr>
                <w:rFonts w:eastAsia="Times New Roman" w:cs="Arial"/>
                <w:color w:val="000000"/>
              </w:rPr>
              <w:t>9308</w:t>
            </w:r>
          </w:p>
        </w:tc>
      </w:tr>
      <w:tr w:rsidR="00B75FC9" w:rsidRPr="00353271" w14:paraId="0FAADAEE" w14:textId="77777777" w:rsidTr="00B75FC9">
        <w:trPr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270E1" w14:textId="77777777" w:rsidR="00B75FC9" w:rsidRPr="00353271" w:rsidRDefault="00B75FC9" w:rsidP="00B75FC9">
            <w:pPr>
              <w:rPr>
                <w:rFonts w:eastAsia="Times New Roman" w:cs="Arial"/>
                <w:color w:val="000000"/>
              </w:rPr>
            </w:pPr>
            <w:proofErr w:type="spellStart"/>
            <w:proofErr w:type="gramStart"/>
            <w:r w:rsidRPr="00353271">
              <w:rPr>
                <w:rFonts w:eastAsia="Times New Roman" w:cs="Arial"/>
                <w:color w:val="000000"/>
              </w:rPr>
              <w:t>phospho</w:t>
            </w:r>
            <w:proofErr w:type="spellEnd"/>
            <w:proofErr w:type="gramEnd"/>
            <w:r w:rsidRPr="00353271">
              <w:rPr>
                <w:rFonts w:eastAsia="Times New Roman" w:cs="Arial"/>
                <w:color w:val="000000"/>
              </w:rPr>
              <w:t>-MAPK(Erk1/2) Thr202/Tyr2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131EB" w14:textId="77777777" w:rsidR="00B75FC9" w:rsidRPr="00353271" w:rsidRDefault="00B75FC9" w:rsidP="00B75FC9">
            <w:pPr>
              <w:jc w:val="center"/>
              <w:rPr>
                <w:rFonts w:eastAsia="Times New Roman" w:cs="Arial"/>
                <w:color w:val="000000"/>
              </w:rPr>
            </w:pPr>
            <w:r w:rsidRPr="00353271">
              <w:rPr>
                <w:rFonts w:eastAsia="Times New Roman" w:cs="Arial"/>
                <w:color w:val="000000"/>
              </w:rPr>
              <w:t>CS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4D778" w14:textId="77777777" w:rsidR="00B75FC9" w:rsidRPr="00353271" w:rsidRDefault="00B75FC9" w:rsidP="00B75FC9">
            <w:pPr>
              <w:jc w:val="center"/>
              <w:rPr>
                <w:rFonts w:eastAsia="Times New Roman" w:cs="Arial"/>
                <w:color w:val="000000"/>
              </w:rPr>
            </w:pPr>
            <w:r w:rsidRPr="00353271">
              <w:rPr>
                <w:rFonts w:eastAsia="Times New Roman" w:cs="Arial"/>
                <w:color w:val="000000"/>
              </w:rPr>
              <w:t>9106</w:t>
            </w:r>
          </w:p>
        </w:tc>
      </w:tr>
      <w:tr w:rsidR="00B75FC9" w:rsidRPr="00353271" w14:paraId="70ADCF6A" w14:textId="77777777" w:rsidTr="00B75FC9">
        <w:trPr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DA91D" w14:textId="77777777" w:rsidR="00B75FC9" w:rsidRPr="00353271" w:rsidRDefault="00B75FC9" w:rsidP="00B75FC9">
            <w:pPr>
              <w:rPr>
                <w:rFonts w:eastAsia="Times New Roman" w:cs="Arial"/>
                <w:color w:val="000000"/>
              </w:rPr>
            </w:pPr>
            <w:proofErr w:type="spellStart"/>
            <w:proofErr w:type="gramStart"/>
            <w:r w:rsidRPr="00353271">
              <w:rPr>
                <w:rFonts w:eastAsia="Times New Roman" w:cs="Arial"/>
                <w:color w:val="000000"/>
              </w:rPr>
              <w:t>phospho</w:t>
            </w:r>
            <w:proofErr w:type="spellEnd"/>
            <w:proofErr w:type="gramEnd"/>
            <w:r w:rsidRPr="00353271">
              <w:rPr>
                <w:rFonts w:eastAsia="Times New Roman" w:cs="Arial"/>
                <w:color w:val="000000"/>
              </w:rPr>
              <w:t>-AKT Thr3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D9068" w14:textId="77777777" w:rsidR="00B75FC9" w:rsidRPr="00353271" w:rsidRDefault="00B75FC9" w:rsidP="00B75FC9">
            <w:pPr>
              <w:jc w:val="center"/>
              <w:rPr>
                <w:rFonts w:eastAsia="Times New Roman" w:cs="Arial"/>
                <w:color w:val="000000"/>
              </w:rPr>
            </w:pPr>
            <w:r w:rsidRPr="00353271">
              <w:rPr>
                <w:rFonts w:eastAsia="Times New Roman" w:cs="Arial"/>
                <w:color w:val="000000"/>
              </w:rPr>
              <w:t>CS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9BB93" w14:textId="77777777" w:rsidR="00B75FC9" w:rsidRPr="00353271" w:rsidRDefault="00B75FC9" w:rsidP="00B75FC9">
            <w:pPr>
              <w:jc w:val="center"/>
              <w:rPr>
                <w:rFonts w:eastAsia="Times New Roman" w:cs="Arial"/>
                <w:color w:val="000000"/>
              </w:rPr>
            </w:pPr>
            <w:r w:rsidRPr="00353271">
              <w:rPr>
                <w:rFonts w:eastAsia="Times New Roman" w:cs="Arial"/>
                <w:color w:val="000000"/>
              </w:rPr>
              <w:t>2965</w:t>
            </w:r>
          </w:p>
        </w:tc>
      </w:tr>
      <w:tr w:rsidR="00B75FC9" w:rsidRPr="00353271" w14:paraId="29216C4C" w14:textId="77777777" w:rsidTr="00B75FC9">
        <w:trPr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B0D9E" w14:textId="77777777" w:rsidR="00B75FC9" w:rsidRPr="00353271" w:rsidRDefault="00B75FC9" w:rsidP="00B75FC9">
            <w:pPr>
              <w:rPr>
                <w:rFonts w:eastAsia="Times New Roman" w:cs="Arial"/>
                <w:color w:val="000000"/>
              </w:rPr>
            </w:pPr>
            <w:proofErr w:type="spellStart"/>
            <w:proofErr w:type="gramStart"/>
            <w:r w:rsidRPr="00353271">
              <w:rPr>
                <w:rFonts w:eastAsia="Times New Roman" w:cs="Arial"/>
                <w:color w:val="000000"/>
              </w:rPr>
              <w:t>phospho</w:t>
            </w:r>
            <w:proofErr w:type="spellEnd"/>
            <w:proofErr w:type="gramEnd"/>
            <w:r w:rsidRPr="00353271">
              <w:rPr>
                <w:rFonts w:eastAsia="Times New Roman" w:cs="Arial"/>
                <w:color w:val="000000"/>
              </w:rPr>
              <w:t>-AKT Ser4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646D4" w14:textId="77777777" w:rsidR="00B75FC9" w:rsidRPr="00353271" w:rsidRDefault="00B75FC9" w:rsidP="00B75FC9">
            <w:pPr>
              <w:jc w:val="center"/>
              <w:rPr>
                <w:rFonts w:eastAsia="Times New Roman" w:cs="Arial"/>
                <w:color w:val="000000"/>
              </w:rPr>
            </w:pPr>
            <w:r w:rsidRPr="00353271">
              <w:rPr>
                <w:rFonts w:eastAsia="Times New Roman" w:cs="Arial"/>
                <w:color w:val="000000"/>
              </w:rPr>
              <w:t>CS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82A74" w14:textId="77777777" w:rsidR="00B75FC9" w:rsidRPr="00353271" w:rsidRDefault="00B75FC9" w:rsidP="00B75FC9">
            <w:pPr>
              <w:jc w:val="center"/>
              <w:rPr>
                <w:rFonts w:eastAsia="Times New Roman" w:cs="Arial"/>
                <w:color w:val="000000"/>
              </w:rPr>
            </w:pPr>
            <w:r w:rsidRPr="00353271">
              <w:rPr>
                <w:rFonts w:eastAsia="Times New Roman" w:cs="Arial"/>
                <w:color w:val="000000"/>
              </w:rPr>
              <w:t>4060</w:t>
            </w:r>
          </w:p>
        </w:tc>
      </w:tr>
      <w:tr w:rsidR="00B75FC9" w:rsidRPr="00353271" w14:paraId="56F5B189" w14:textId="77777777" w:rsidTr="00B75FC9">
        <w:trPr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47661" w14:textId="77777777" w:rsidR="00B75FC9" w:rsidRPr="00353271" w:rsidRDefault="00B75FC9" w:rsidP="00B75FC9">
            <w:pPr>
              <w:rPr>
                <w:rFonts w:eastAsia="Times New Roman" w:cs="Arial"/>
                <w:color w:val="000000"/>
              </w:rPr>
            </w:pPr>
            <w:proofErr w:type="gramStart"/>
            <w:r w:rsidRPr="00353271">
              <w:rPr>
                <w:rFonts w:eastAsia="Times New Roman" w:cs="Arial"/>
                <w:color w:val="000000"/>
              </w:rPr>
              <w:t>phospho</w:t>
            </w:r>
            <w:proofErr w:type="gramEnd"/>
            <w:r w:rsidRPr="00353271">
              <w:rPr>
                <w:rFonts w:eastAsia="Times New Roman" w:cs="Arial"/>
                <w:color w:val="000000"/>
              </w:rPr>
              <w:t>-S6 Ser235/2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E27C1" w14:textId="77777777" w:rsidR="00B75FC9" w:rsidRPr="00353271" w:rsidRDefault="00B75FC9" w:rsidP="00B75FC9">
            <w:pPr>
              <w:jc w:val="center"/>
              <w:rPr>
                <w:rFonts w:eastAsia="Times New Roman" w:cs="Arial"/>
                <w:color w:val="000000"/>
              </w:rPr>
            </w:pPr>
            <w:r w:rsidRPr="00353271">
              <w:rPr>
                <w:rFonts w:eastAsia="Times New Roman" w:cs="Arial"/>
                <w:color w:val="000000"/>
              </w:rPr>
              <w:t>CS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7D9A7" w14:textId="77777777" w:rsidR="00B75FC9" w:rsidRPr="00353271" w:rsidRDefault="00B75FC9" w:rsidP="00B75FC9">
            <w:pPr>
              <w:jc w:val="center"/>
              <w:rPr>
                <w:rFonts w:eastAsia="Times New Roman" w:cs="Arial"/>
                <w:color w:val="000000"/>
              </w:rPr>
            </w:pPr>
            <w:r w:rsidRPr="00353271">
              <w:rPr>
                <w:rFonts w:eastAsia="Times New Roman" w:cs="Arial"/>
                <w:color w:val="000000"/>
              </w:rPr>
              <w:t>4858</w:t>
            </w:r>
          </w:p>
        </w:tc>
      </w:tr>
      <w:tr w:rsidR="00B75FC9" w:rsidRPr="00353271" w14:paraId="3CE83546" w14:textId="77777777" w:rsidTr="00B75FC9">
        <w:trPr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8B4C1" w14:textId="77777777" w:rsidR="00B75FC9" w:rsidRPr="00353271" w:rsidRDefault="00B75FC9" w:rsidP="00B75FC9">
            <w:pPr>
              <w:rPr>
                <w:rFonts w:eastAsia="Times New Roman" w:cs="Arial"/>
                <w:color w:val="000000"/>
              </w:rPr>
            </w:pPr>
            <w:proofErr w:type="gramStart"/>
            <w:r w:rsidRPr="00353271">
              <w:rPr>
                <w:rFonts w:eastAsia="Times New Roman" w:cs="Arial"/>
                <w:color w:val="000000"/>
              </w:rPr>
              <w:t>phospho</w:t>
            </w:r>
            <w:proofErr w:type="gramEnd"/>
            <w:r w:rsidRPr="00353271">
              <w:rPr>
                <w:rFonts w:eastAsia="Times New Roman" w:cs="Arial"/>
                <w:color w:val="000000"/>
              </w:rPr>
              <w:t>-4E-BP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B1DBE" w14:textId="77777777" w:rsidR="00B75FC9" w:rsidRPr="00353271" w:rsidRDefault="00B75FC9" w:rsidP="00B75FC9">
            <w:pPr>
              <w:jc w:val="center"/>
              <w:rPr>
                <w:rFonts w:eastAsia="Times New Roman" w:cs="Arial"/>
                <w:color w:val="000000"/>
              </w:rPr>
            </w:pPr>
            <w:r w:rsidRPr="00353271">
              <w:rPr>
                <w:rFonts w:eastAsia="Times New Roman" w:cs="Arial"/>
                <w:color w:val="000000"/>
              </w:rPr>
              <w:t>CS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0BC66" w14:textId="77777777" w:rsidR="00B75FC9" w:rsidRPr="00353271" w:rsidRDefault="00B75FC9" w:rsidP="00B75FC9">
            <w:pPr>
              <w:jc w:val="center"/>
              <w:rPr>
                <w:rFonts w:eastAsia="Times New Roman" w:cs="Arial"/>
                <w:color w:val="000000"/>
              </w:rPr>
            </w:pPr>
            <w:r w:rsidRPr="00353271">
              <w:rPr>
                <w:rFonts w:eastAsia="Times New Roman" w:cs="Arial"/>
                <w:color w:val="000000"/>
              </w:rPr>
              <w:t>9459</w:t>
            </w:r>
          </w:p>
        </w:tc>
      </w:tr>
      <w:tr w:rsidR="00B75FC9" w:rsidRPr="00353271" w14:paraId="7B1F0454" w14:textId="77777777" w:rsidTr="00B75FC9">
        <w:trPr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09C51" w14:textId="77777777" w:rsidR="00B75FC9" w:rsidRPr="00353271" w:rsidRDefault="00B75FC9" w:rsidP="00B75FC9">
            <w:pPr>
              <w:rPr>
                <w:rFonts w:eastAsia="Times New Roman" w:cs="Arial"/>
                <w:color w:val="000000"/>
              </w:rPr>
            </w:pPr>
            <w:proofErr w:type="gramStart"/>
            <w:r w:rsidRPr="00353271">
              <w:rPr>
                <w:rFonts w:eastAsia="Times New Roman" w:cs="Arial"/>
                <w:color w:val="000000"/>
              </w:rPr>
              <w:t>phospho</w:t>
            </w:r>
            <w:proofErr w:type="gramEnd"/>
            <w:r w:rsidRPr="00353271">
              <w:rPr>
                <w:rFonts w:eastAsia="Times New Roman" w:cs="Arial"/>
                <w:color w:val="000000"/>
              </w:rPr>
              <w:t>-p90RSK Ser3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9B0C2" w14:textId="77777777" w:rsidR="00B75FC9" w:rsidRPr="00353271" w:rsidRDefault="00B75FC9" w:rsidP="00B75FC9">
            <w:pPr>
              <w:jc w:val="center"/>
              <w:rPr>
                <w:rFonts w:eastAsia="Times New Roman" w:cs="Arial"/>
                <w:color w:val="000000"/>
              </w:rPr>
            </w:pPr>
            <w:r w:rsidRPr="00353271">
              <w:rPr>
                <w:rFonts w:eastAsia="Times New Roman" w:cs="Arial"/>
                <w:color w:val="000000"/>
              </w:rPr>
              <w:t>CS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EDA71" w14:textId="77777777" w:rsidR="00B75FC9" w:rsidRPr="00353271" w:rsidRDefault="00B75FC9" w:rsidP="00B75FC9">
            <w:pPr>
              <w:jc w:val="center"/>
              <w:rPr>
                <w:rFonts w:eastAsia="Times New Roman" w:cs="Arial"/>
                <w:color w:val="000000"/>
              </w:rPr>
            </w:pPr>
            <w:r w:rsidRPr="00353271">
              <w:rPr>
                <w:rFonts w:eastAsia="Times New Roman" w:cs="Arial"/>
                <w:color w:val="000000"/>
              </w:rPr>
              <w:t>9335</w:t>
            </w:r>
          </w:p>
        </w:tc>
      </w:tr>
      <w:tr w:rsidR="00B75FC9" w:rsidRPr="00353271" w14:paraId="0D3DBF35" w14:textId="77777777" w:rsidTr="00B75FC9">
        <w:trPr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5FE34" w14:textId="77777777" w:rsidR="00B75FC9" w:rsidRPr="00353271" w:rsidRDefault="00B75FC9" w:rsidP="00B75FC9">
            <w:pPr>
              <w:rPr>
                <w:rFonts w:eastAsia="Times New Roman" w:cs="Arial"/>
                <w:color w:val="000000"/>
              </w:rPr>
            </w:pPr>
            <w:r w:rsidRPr="00353271">
              <w:rPr>
                <w:rFonts w:eastAsia="Times New Roman" w:cs="Arial"/>
                <w:color w:val="000000"/>
              </w:rPr>
              <w:t>S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5FC1D" w14:textId="77777777" w:rsidR="00B75FC9" w:rsidRPr="00353271" w:rsidRDefault="00B75FC9" w:rsidP="00B75FC9">
            <w:pPr>
              <w:jc w:val="center"/>
              <w:rPr>
                <w:rFonts w:eastAsia="Times New Roman" w:cs="Arial"/>
                <w:color w:val="000000"/>
              </w:rPr>
            </w:pPr>
            <w:r w:rsidRPr="00353271">
              <w:rPr>
                <w:rFonts w:eastAsia="Times New Roman" w:cs="Arial"/>
                <w:color w:val="000000"/>
              </w:rPr>
              <w:t>CS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5BBAE" w14:textId="77777777" w:rsidR="00B75FC9" w:rsidRPr="00353271" w:rsidRDefault="00B75FC9" w:rsidP="00B75FC9">
            <w:pPr>
              <w:jc w:val="center"/>
              <w:rPr>
                <w:rFonts w:eastAsia="Times New Roman" w:cs="Arial"/>
                <w:color w:val="000000"/>
              </w:rPr>
            </w:pPr>
            <w:r w:rsidRPr="00353271">
              <w:rPr>
                <w:rFonts w:eastAsia="Times New Roman" w:cs="Arial"/>
                <w:color w:val="000000"/>
              </w:rPr>
              <w:t>2217</w:t>
            </w:r>
          </w:p>
        </w:tc>
      </w:tr>
      <w:tr w:rsidR="00B75FC9" w:rsidRPr="00353271" w14:paraId="1B9A4B53" w14:textId="77777777" w:rsidTr="00B75FC9">
        <w:trPr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D0230" w14:textId="77777777" w:rsidR="00B75FC9" w:rsidRPr="00353271" w:rsidRDefault="00B75FC9" w:rsidP="00B75FC9">
            <w:pPr>
              <w:rPr>
                <w:rFonts w:eastAsia="Times New Roman" w:cs="Arial"/>
                <w:color w:val="000000"/>
              </w:rPr>
            </w:pPr>
            <w:r w:rsidRPr="00353271">
              <w:rPr>
                <w:rFonts w:eastAsia="Times New Roman" w:cs="Arial"/>
                <w:color w:val="000000"/>
              </w:rPr>
              <w:t>4E-BP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9AC2C" w14:textId="77777777" w:rsidR="00B75FC9" w:rsidRPr="00353271" w:rsidRDefault="00B75FC9" w:rsidP="00B75FC9">
            <w:pPr>
              <w:jc w:val="center"/>
              <w:rPr>
                <w:rFonts w:eastAsia="Times New Roman" w:cs="Arial"/>
                <w:color w:val="000000"/>
              </w:rPr>
            </w:pPr>
            <w:r w:rsidRPr="00353271">
              <w:rPr>
                <w:rFonts w:eastAsia="Times New Roman" w:cs="Arial"/>
                <w:color w:val="000000"/>
              </w:rPr>
              <w:t>CS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F11C9" w14:textId="77777777" w:rsidR="00B75FC9" w:rsidRPr="00353271" w:rsidRDefault="00B75FC9" w:rsidP="00B75FC9">
            <w:pPr>
              <w:jc w:val="center"/>
              <w:rPr>
                <w:rFonts w:eastAsia="Times New Roman" w:cs="Arial"/>
                <w:color w:val="000000"/>
              </w:rPr>
            </w:pPr>
            <w:r w:rsidRPr="00353271">
              <w:rPr>
                <w:rFonts w:eastAsia="Times New Roman" w:cs="Arial"/>
                <w:color w:val="000000"/>
              </w:rPr>
              <w:t>9452</w:t>
            </w:r>
          </w:p>
        </w:tc>
      </w:tr>
      <w:tr w:rsidR="00B75FC9" w:rsidRPr="00353271" w14:paraId="6D59B001" w14:textId="77777777" w:rsidTr="00B75FC9">
        <w:trPr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87A02" w14:textId="77777777" w:rsidR="00B75FC9" w:rsidRPr="00353271" w:rsidRDefault="00B75FC9" w:rsidP="00B75FC9">
            <w:pPr>
              <w:rPr>
                <w:rFonts w:eastAsia="Times New Roman" w:cs="Arial"/>
                <w:color w:val="000000"/>
              </w:rPr>
            </w:pPr>
            <w:r w:rsidRPr="00353271">
              <w:rPr>
                <w:rFonts w:eastAsia="Times New Roman" w:cs="Arial"/>
                <w:color w:val="000000"/>
              </w:rPr>
              <w:t>AK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D63D0" w14:textId="77777777" w:rsidR="00B75FC9" w:rsidRPr="00353271" w:rsidRDefault="00B75FC9" w:rsidP="00B75FC9">
            <w:pPr>
              <w:jc w:val="center"/>
              <w:rPr>
                <w:rFonts w:eastAsia="Times New Roman" w:cs="Arial"/>
                <w:color w:val="000000"/>
              </w:rPr>
            </w:pPr>
            <w:r w:rsidRPr="00353271">
              <w:rPr>
                <w:rFonts w:eastAsia="Times New Roman" w:cs="Arial"/>
                <w:color w:val="000000"/>
              </w:rPr>
              <w:t>CS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AE82C" w14:textId="77777777" w:rsidR="00B75FC9" w:rsidRPr="00353271" w:rsidRDefault="00B75FC9" w:rsidP="00B75FC9">
            <w:pPr>
              <w:jc w:val="center"/>
              <w:rPr>
                <w:rFonts w:eastAsia="Times New Roman" w:cs="Arial"/>
                <w:color w:val="000000"/>
              </w:rPr>
            </w:pPr>
            <w:r w:rsidRPr="00353271">
              <w:rPr>
                <w:rFonts w:eastAsia="Times New Roman" w:cs="Arial"/>
                <w:color w:val="000000"/>
              </w:rPr>
              <w:t>9272</w:t>
            </w:r>
          </w:p>
        </w:tc>
      </w:tr>
      <w:tr w:rsidR="00B75FC9" w:rsidRPr="00353271" w14:paraId="76311D82" w14:textId="77777777" w:rsidTr="00B75FC9">
        <w:trPr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21645" w14:textId="77777777" w:rsidR="00B75FC9" w:rsidRPr="00353271" w:rsidRDefault="00B75FC9" w:rsidP="00B75FC9">
            <w:pPr>
              <w:rPr>
                <w:rFonts w:eastAsia="Times New Roman" w:cs="Arial"/>
                <w:color w:val="000000"/>
              </w:rPr>
            </w:pPr>
            <w:r w:rsidRPr="00353271">
              <w:rPr>
                <w:rFonts w:eastAsia="Times New Roman" w:cs="Arial"/>
                <w:color w:val="000000"/>
              </w:rPr>
              <w:t>RSK1/2/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D0AF1" w14:textId="77777777" w:rsidR="00B75FC9" w:rsidRPr="00353271" w:rsidRDefault="00B75FC9" w:rsidP="00B75FC9">
            <w:pPr>
              <w:jc w:val="center"/>
              <w:rPr>
                <w:rFonts w:eastAsia="Times New Roman" w:cs="Arial"/>
                <w:color w:val="000000"/>
              </w:rPr>
            </w:pPr>
            <w:r w:rsidRPr="00353271">
              <w:rPr>
                <w:rFonts w:eastAsia="Times New Roman" w:cs="Arial"/>
                <w:color w:val="000000"/>
              </w:rPr>
              <w:t>CS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98A07" w14:textId="77777777" w:rsidR="00B75FC9" w:rsidRPr="00353271" w:rsidRDefault="00B75FC9" w:rsidP="00B75FC9">
            <w:pPr>
              <w:jc w:val="center"/>
              <w:rPr>
                <w:rFonts w:eastAsia="Times New Roman" w:cs="Arial"/>
                <w:color w:val="000000"/>
              </w:rPr>
            </w:pPr>
            <w:r w:rsidRPr="00353271">
              <w:rPr>
                <w:rFonts w:eastAsia="Times New Roman" w:cs="Arial"/>
                <w:color w:val="000000"/>
              </w:rPr>
              <w:t>9355</w:t>
            </w:r>
          </w:p>
        </w:tc>
      </w:tr>
      <w:tr w:rsidR="00B75FC9" w:rsidRPr="00353271" w14:paraId="04BB8CDC" w14:textId="77777777" w:rsidTr="00B75FC9">
        <w:trPr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604E1" w14:textId="77777777" w:rsidR="00B75FC9" w:rsidRPr="00353271" w:rsidRDefault="00B75FC9" w:rsidP="00B75FC9">
            <w:pPr>
              <w:rPr>
                <w:rFonts w:eastAsia="Times New Roman" w:cs="Arial"/>
                <w:color w:val="000000"/>
              </w:rPr>
            </w:pPr>
            <w:proofErr w:type="spellStart"/>
            <w:r w:rsidRPr="00353271">
              <w:rPr>
                <w:rFonts w:eastAsia="Times New Roman" w:cs="Arial"/>
                <w:color w:val="000000"/>
              </w:rPr>
              <w:t>Cyclin</w:t>
            </w:r>
            <w:proofErr w:type="spellEnd"/>
            <w:r w:rsidRPr="00353271">
              <w:rPr>
                <w:rFonts w:eastAsia="Times New Roman" w:cs="Arial"/>
                <w:color w:val="000000"/>
              </w:rPr>
              <w:t xml:space="preserve"> D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600EE" w14:textId="77777777" w:rsidR="00B75FC9" w:rsidRPr="00353271" w:rsidRDefault="00B75FC9" w:rsidP="00B75FC9">
            <w:pPr>
              <w:jc w:val="center"/>
              <w:rPr>
                <w:rFonts w:eastAsia="Times New Roman" w:cs="Arial"/>
                <w:color w:val="000000"/>
              </w:rPr>
            </w:pPr>
            <w:r w:rsidRPr="00353271">
              <w:rPr>
                <w:rFonts w:eastAsia="Times New Roman" w:cs="Arial"/>
                <w:color w:val="000000"/>
              </w:rPr>
              <w:t>CS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E9876" w14:textId="77777777" w:rsidR="00B75FC9" w:rsidRPr="00353271" w:rsidRDefault="00B75FC9" w:rsidP="00B75FC9">
            <w:pPr>
              <w:jc w:val="center"/>
              <w:rPr>
                <w:rFonts w:eastAsia="Times New Roman" w:cs="Arial"/>
                <w:color w:val="000000"/>
              </w:rPr>
            </w:pPr>
            <w:r w:rsidRPr="00353271">
              <w:rPr>
                <w:rFonts w:eastAsia="Times New Roman" w:cs="Arial"/>
                <w:color w:val="000000"/>
              </w:rPr>
              <w:t>2922</w:t>
            </w:r>
          </w:p>
        </w:tc>
      </w:tr>
      <w:tr w:rsidR="00B75FC9" w:rsidRPr="00353271" w14:paraId="067F4A20" w14:textId="77777777" w:rsidTr="00B75FC9">
        <w:trPr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78AEC" w14:textId="77777777" w:rsidR="00B75FC9" w:rsidRPr="00353271" w:rsidRDefault="00B75FC9" w:rsidP="00B75FC9">
            <w:pPr>
              <w:rPr>
                <w:rFonts w:eastAsia="Times New Roman" w:cs="Arial"/>
                <w:color w:val="000000"/>
              </w:rPr>
            </w:pPr>
            <w:proofErr w:type="spellStart"/>
            <w:r w:rsidRPr="00353271">
              <w:rPr>
                <w:rFonts w:eastAsia="Times New Roman" w:cs="Arial"/>
                <w:color w:val="000000"/>
              </w:rPr>
              <w:t>Cyclin</w:t>
            </w:r>
            <w:proofErr w:type="spellEnd"/>
            <w:r w:rsidRPr="00353271">
              <w:rPr>
                <w:rFonts w:eastAsia="Times New Roman" w:cs="Arial"/>
                <w:color w:val="000000"/>
              </w:rPr>
              <w:t xml:space="preserve"> B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93FA5" w14:textId="77777777" w:rsidR="00B75FC9" w:rsidRPr="00353271" w:rsidRDefault="00B75FC9" w:rsidP="00B75FC9">
            <w:pPr>
              <w:jc w:val="center"/>
              <w:rPr>
                <w:rFonts w:eastAsia="Times New Roman" w:cs="Arial"/>
                <w:color w:val="000000"/>
              </w:rPr>
            </w:pPr>
            <w:r w:rsidRPr="00353271">
              <w:rPr>
                <w:rFonts w:eastAsia="Times New Roman" w:cs="Arial"/>
                <w:color w:val="000000"/>
              </w:rPr>
              <w:t>CS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B9AD3" w14:textId="77777777" w:rsidR="00B75FC9" w:rsidRPr="00353271" w:rsidRDefault="00B75FC9" w:rsidP="00B75FC9">
            <w:pPr>
              <w:jc w:val="center"/>
              <w:rPr>
                <w:rFonts w:eastAsia="Times New Roman" w:cs="Arial"/>
                <w:color w:val="000000"/>
              </w:rPr>
            </w:pPr>
            <w:r w:rsidRPr="00353271">
              <w:rPr>
                <w:rFonts w:eastAsia="Times New Roman" w:cs="Arial"/>
                <w:color w:val="000000"/>
              </w:rPr>
              <w:t>4138</w:t>
            </w:r>
          </w:p>
        </w:tc>
      </w:tr>
      <w:tr w:rsidR="00B75FC9" w:rsidRPr="00353271" w14:paraId="122E9D68" w14:textId="77777777" w:rsidTr="00B75FC9">
        <w:trPr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B6D51" w14:textId="77777777" w:rsidR="00B75FC9" w:rsidRPr="00353271" w:rsidRDefault="00B75FC9" w:rsidP="00B75FC9">
            <w:pPr>
              <w:rPr>
                <w:rFonts w:eastAsia="Times New Roman" w:cs="Arial"/>
                <w:color w:val="000000"/>
              </w:rPr>
            </w:pPr>
            <w:r w:rsidRPr="00353271">
              <w:rPr>
                <w:rFonts w:eastAsia="Times New Roman" w:cs="Arial"/>
                <w:color w:val="000000"/>
              </w:rPr>
              <w:t>Rapt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D9608" w14:textId="77777777" w:rsidR="00B75FC9" w:rsidRPr="00353271" w:rsidRDefault="00B75FC9" w:rsidP="00B75FC9">
            <w:pPr>
              <w:jc w:val="center"/>
              <w:rPr>
                <w:rFonts w:eastAsia="Times New Roman" w:cs="Arial"/>
                <w:color w:val="000000"/>
              </w:rPr>
            </w:pPr>
            <w:r w:rsidRPr="00353271">
              <w:rPr>
                <w:rFonts w:eastAsia="Times New Roman" w:cs="Arial"/>
                <w:color w:val="000000"/>
              </w:rPr>
              <w:t>CS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184C1" w14:textId="77777777" w:rsidR="00B75FC9" w:rsidRPr="00353271" w:rsidRDefault="00B75FC9" w:rsidP="00B75FC9">
            <w:pPr>
              <w:jc w:val="center"/>
              <w:rPr>
                <w:rFonts w:eastAsia="Times New Roman" w:cs="Arial"/>
                <w:color w:val="000000"/>
              </w:rPr>
            </w:pPr>
            <w:r w:rsidRPr="00353271">
              <w:rPr>
                <w:rFonts w:eastAsia="Times New Roman" w:cs="Arial"/>
                <w:color w:val="000000"/>
              </w:rPr>
              <w:t>2280</w:t>
            </w:r>
          </w:p>
        </w:tc>
      </w:tr>
      <w:tr w:rsidR="00B75FC9" w:rsidRPr="00353271" w14:paraId="006AC365" w14:textId="77777777" w:rsidTr="00B75FC9">
        <w:trPr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96896" w14:textId="77777777" w:rsidR="00B75FC9" w:rsidRPr="00353271" w:rsidRDefault="00B75FC9" w:rsidP="00B75FC9">
            <w:pPr>
              <w:rPr>
                <w:rFonts w:eastAsia="Times New Roman" w:cs="Arial"/>
                <w:color w:val="000000"/>
              </w:rPr>
            </w:pPr>
            <w:r w:rsidRPr="00353271">
              <w:rPr>
                <w:rFonts w:eastAsia="Times New Roman" w:cs="Arial"/>
                <w:color w:val="000000"/>
              </w:rPr>
              <w:t>Rict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E191B" w14:textId="77777777" w:rsidR="00B75FC9" w:rsidRPr="00353271" w:rsidRDefault="00B75FC9" w:rsidP="00B75FC9">
            <w:pPr>
              <w:jc w:val="center"/>
              <w:rPr>
                <w:rFonts w:eastAsia="Times New Roman" w:cs="Arial"/>
                <w:color w:val="000000"/>
              </w:rPr>
            </w:pPr>
            <w:r w:rsidRPr="00353271">
              <w:rPr>
                <w:rFonts w:eastAsia="Times New Roman" w:cs="Arial"/>
                <w:color w:val="000000"/>
              </w:rPr>
              <w:t>CS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6201C" w14:textId="77777777" w:rsidR="00B75FC9" w:rsidRPr="00353271" w:rsidRDefault="00B75FC9" w:rsidP="00B75FC9">
            <w:pPr>
              <w:jc w:val="center"/>
              <w:rPr>
                <w:rFonts w:eastAsia="Times New Roman" w:cs="Arial"/>
                <w:color w:val="000000"/>
              </w:rPr>
            </w:pPr>
            <w:r w:rsidRPr="00353271">
              <w:rPr>
                <w:rFonts w:eastAsia="Times New Roman" w:cs="Arial"/>
                <w:color w:val="000000"/>
              </w:rPr>
              <w:t>9476</w:t>
            </w:r>
          </w:p>
        </w:tc>
      </w:tr>
      <w:tr w:rsidR="00B75FC9" w:rsidRPr="00353271" w14:paraId="458BF9AA" w14:textId="77777777" w:rsidTr="00B75FC9">
        <w:trPr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6987D" w14:textId="77777777" w:rsidR="00B75FC9" w:rsidRPr="00353271" w:rsidRDefault="00B75FC9" w:rsidP="00B75FC9">
            <w:pPr>
              <w:rPr>
                <w:rFonts w:eastAsia="Times New Roman" w:cs="Arial"/>
                <w:color w:val="000000"/>
              </w:rPr>
            </w:pPr>
            <w:r w:rsidRPr="00353271">
              <w:rPr>
                <w:rFonts w:eastAsia="Times New Roman" w:cs="Arial"/>
                <w:color w:val="000000"/>
              </w:rPr>
              <w:t>HIF-1α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4BFFD" w14:textId="77777777" w:rsidR="00B75FC9" w:rsidRPr="00353271" w:rsidRDefault="00B75FC9" w:rsidP="00B75FC9">
            <w:pPr>
              <w:jc w:val="center"/>
              <w:rPr>
                <w:rFonts w:eastAsia="Times New Roman" w:cs="Arial"/>
                <w:color w:val="000000"/>
              </w:rPr>
            </w:pPr>
            <w:r w:rsidRPr="00353271">
              <w:rPr>
                <w:rFonts w:eastAsia="Times New Roman" w:cs="Arial"/>
                <w:color w:val="000000"/>
              </w:rPr>
              <w:t>CS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62451" w14:textId="77777777" w:rsidR="00B75FC9" w:rsidRPr="00353271" w:rsidRDefault="00B75FC9" w:rsidP="00B75FC9">
            <w:pPr>
              <w:jc w:val="center"/>
              <w:rPr>
                <w:rFonts w:eastAsia="Times New Roman" w:cs="Arial"/>
                <w:color w:val="000000"/>
              </w:rPr>
            </w:pPr>
            <w:r w:rsidRPr="00353271">
              <w:rPr>
                <w:rFonts w:eastAsia="Times New Roman" w:cs="Arial"/>
                <w:color w:val="000000"/>
              </w:rPr>
              <w:t>3716</w:t>
            </w:r>
          </w:p>
        </w:tc>
      </w:tr>
      <w:tr w:rsidR="00B75FC9" w:rsidRPr="00353271" w14:paraId="4537C1FB" w14:textId="77777777" w:rsidTr="00B75FC9">
        <w:trPr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5B81D" w14:textId="77777777" w:rsidR="00B75FC9" w:rsidRPr="00353271" w:rsidRDefault="00B75FC9" w:rsidP="00B75FC9">
            <w:pPr>
              <w:rPr>
                <w:rFonts w:eastAsia="Times New Roman" w:cs="Arial"/>
                <w:color w:val="000000"/>
              </w:rPr>
            </w:pPr>
            <w:r w:rsidRPr="00353271">
              <w:rPr>
                <w:rFonts w:eastAsia="Times New Roman" w:cs="Arial"/>
                <w:color w:val="000000"/>
              </w:rPr>
              <w:t>HIF-2α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503B4" w14:textId="77777777" w:rsidR="00B75FC9" w:rsidRPr="00353271" w:rsidRDefault="00B75FC9" w:rsidP="00B75FC9">
            <w:pPr>
              <w:jc w:val="center"/>
              <w:rPr>
                <w:rFonts w:eastAsia="Times New Roman" w:cs="Arial"/>
                <w:color w:val="000000"/>
              </w:rPr>
            </w:pPr>
            <w:r w:rsidRPr="00353271">
              <w:rPr>
                <w:rFonts w:eastAsia="Times New Roman" w:cs="Arial"/>
                <w:color w:val="000000"/>
              </w:rPr>
              <w:t>CS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C020E" w14:textId="77777777" w:rsidR="00B75FC9" w:rsidRPr="00353271" w:rsidRDefault="00B75FC9" w:rsidP="00B75FC9">
            <w:pPr>
              <w:jc w:val="center"/>
              <w:rPr>
                <w:rFonts w:eastAsia="Times New Roman" w:cs="Arial"/>
                <w:color w:val="000000"/>
              </w:rPr>
            </w:pPr>
            <w:r w:rsidRPr="00353271">
              <w:rPr>
                <w:rFonts w:eastAsia="Times New Roman" w:cs="Arial"/>
                <w:color w:val="000000"/>
              </w:rPr>
              <w:t>7096</w:t>
            </w:r>
          </w:p>
        </w:tc>
      </w:tr>
      <w:tr w:rsidR="00B75FC9" w:rsidRPr="00353271" w14:paraId="1C083DF4" w14:textId="77777777" w:rsidTr="00B75FC9">
        <w:trPr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98D6F" w14:textId="77777777" w:rsidR="00B75FC9" w:rsidRPr="00353271" w:rsidRDefault="00B75FC9" w:rsidP="00B75FC9">
            <w:pPr>
              <w:rPr>
                <w:rFonts w:eastAsia="Times New Roman" w:cs="Arial"/>
                <w:color w:val="000000"/>
              </w:rPr>
            </w:pPr>
            <w:r w:rsidRPr="00353271">
              <w:rPr>
                <w:rFonts w:eastAsia="Times New Roman" w:cs="Arial"/>
                <w:color w:val="000000"/>
              </w:rPr>
              <w:t>Cleaved-PAR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3873B" w14:textId="77777777" w:rsidR="00B75FC9" w:rsidRPr="00353271" w:rsidRDefault="00B75FC9" w:rsidP="00B75FC9">
            <w:pPr>
              <w:jc w:val="center"/>
              <w:rPr>
                <w:rFonts w:eastAsia="Times New Roman" w:cs="Arial"/>
                <w:color w:val="000000"/>
              </w:rPr>
            </w:pPr>
            <w:r w:rsidRPr="00353271">
              <w:rPr>
                <w:rFonts w:eastAsia="Times New Roman" w:cs="Arial"/>
                <w:color w:val="000000"/>
              </w:rPr>
              <w:t>CS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7CD34" w14:textId="77777777" w:rsidR="00B75FC9" w:rsidRPr="00353271" w:rsidRDefault="00B75FC9" w:rsidP="00B75FC9">
            <w:pPr>
              <w:jc w:val="center"/>
              <w:rPr>
                <w:rFonts w:eastAsia="Times New Roman" w:cs="Arial"/>
                <w:color w:val="000000"/>
              </w:rPr>
            </w:pPr>
            <w:r w:rsidRPr="00353271">
              <w:rPr>
                <w:rFonts w:eastAsia="Times New Roman" w:cs="Arial"/>
                <w:color w:val="000000"/>
              </w:rPr>
              <w:t>5625</w:t>
            </w:r>
          </w:p>
        </w:tc>
      </w:tr>
      <w:tr w:rsidR="00B75FC9" w:rsidRPr="00353271" w14:paraId="0940F93E" w14:textId="77777777" w:rsidTr="00B75FC9">
        <w:trPr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D6913" w14:textId="77777777" w:rsidR="00B75FC9" w:rsidRPr="00353271" w:rsidRDefault="00B75FC9" w:rsidP="00B75FC9">
            <w:pPr>
              <w:rPr>
                <w:rFonts w:eastAsia="Times New Roman" w:cs="Arial"/>
                <w:color w:val="000000"/>
              </w:rPr>
            </w:pPr>
            <w:r w:rsidRPr="00353271">
              <w:rPr>
                <w:rFonts w:eastAsia="Times New Roman" w:cs="Arial"/>
                <w:color w:val="000000"/>
              </w:rPr>
              <w:t>Caspase-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4B08D" w14:textId="77777777" w:rsidR="00B75FC9" w:rsidRPr="00353271" w:rsidRDefault="00B75FC9" w:rsidP="00B75FC9">
            <w:pPr>
              <w:jc w:val="center"/>
              <w:rPr>
                <w:rFonts w:eastAsia="Times New Roman" w:cs="Arial"/>
                <w:color w:val="000000"/>
              </w:rPr>
            </w:pPr>
            <w:r w:rsidRPr="00353271">
              <w:rPr>
                <w:rFonts w:eastAsia="Times New Roman" w:cs="Arial"/>
                <w:color w:val="000000"/>
              </w:rPr>
              <w:t>CS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60955" w14:textId="77777777" w:rsidR="00B75FC9" w:rsidRPr="00353271" w:rsidRDefault="00B75FC9" w:rsidP="00B75FC9">
            <w:pPr>
              <w:jc w:val="center"/>
              <w:rPr>
                <w:rFonts w:eastAsia="Times New Roman" w:cs="Arial"/>
                <w:color w:val="000000"/>
              </w:rPr>
            </w:pPr>
            <w:r w:rsidRPr="00353271">
              <w:rPr>
                <w:rFonts w:eastAsia="Times New Roman" w:cs="Arial"/>
                <w:color w:val="000000"/>
              </w:rPr>
              <w:t>9662</w:t>
            </w:r>
          </w:p>
        </w:tc>
      </w:tr>
      <w:tr w:rsidR="00B75FC9" w:rsidRPr="00353271" w14:paraId="10867F82" w14:textId="77777777" w:rsidTr="00B75FC9">
        <w:trPr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680A3" w14:textId="77777777" w:rsidR="00B75FC9" w:rsidRPr="00353271" w:rsidRDefault="00B75FC9" w:rsidP="00B75FC9">
            <w:pPr>
              <w:rPr>
                <w:rFonts w:eastAsia="Times New Roman" w:cs="Arial"/>
                <w:color w:val="000000"/>
              </w:rPr>
            </w:pPr>
            <w:r w:rsidRPr="00353271">
              <w:rPr>
                <w:rFonts w:eastAsia="Times New Roman" w:cs="Arial"/>
                <w:color w:val="000000"/>
              </w:rPr>
              <w:t>VH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1C123" w14:textId="77777777" w:rsidR="00B75FC9" w:rsidRPr="00353271" w:rsidRDefault="00B75FC9" w:rsidP="00B75FC9">
            <w:pPr>
              <w:jc w:val="center"/>
              <w:rPr>
                <w:rFonts w:eastAsia="Times New Roman" w:cs="Arial"/>
                <w:color w:val="000000"/>
              </w:rPr>
            </w:pPr>
            <w:r w:rsidRPr="00353271">
              <w:rPr>
                <w:rFonts w:eastAsia="Times New Roman" w:cs="Arial"/>
                <w:color w:val="000000"/>
              </w:rPr>
              <w:t>SC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B1FF9" w14:textId="77777777" w:rsidR="00B75FC9" w:rsidRPr="00353271" w:rsidRDefault="00B75FC9" w:rsidP="00B75FC9">
            <w:pPr>
              <w:jc w:val="center"/>
              <w:rPr>
                <w:rFonts w:eastAsia="Times New Roman" w:cs="Arial"/>
                <w:color w:val="000000"/>
              </w:rPr>
            </w:pPr>
            <w:proofErr w:type="gramStart"/>
            <w:r w:rsidRPr="00353271">
              <w:rPr>
                <w:rFonts w:eastAsia="Times New Roman" w:cs="Arial"/>
                <w:color w:val="000000"/>
              </w:rPr>
              <w:t>sc</w:t>
            </w:r>
            <w:proofErr w:type="gramEnd"/>
            <w:r w:rsidRPr="00353271">
              <w:rPr>
                <w:rFonts w:eastAsia="Times New Roman" w:cs="Arial"/>
                <w:color w:val="000000"/>
              </w:rPr>
              <w:t>-5575</w:t>
            </w:r>
          </w:p>
        </w:tc>
      </w:tr>
      <w:tr w:rsidR="00B75FC9" w:rsidRPr="00353271" w14:paraId="6E398C68" w14:textId="77777777" w:rsidTr="00B75FC9">
        <w:trPr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64EDC" w14:textId="77777777" w:rsidR="00B75FC9" w:rsidRPr="00353271" w:rsidRDefault="00B75FC9" w:rsidP="00B75FC9">
            <w:pPr>
              <w:rPr>
                <w:rFonts w:eastAsia="Times New Roman" w:cs="Arial"/>
                <w:color w:val="000000"/>
              </w:rPr>
            </w:pPr>
            <w:r w:rsidRPr="00353271">
              <w:rPr>
                <w:rFonts w:eastAsia="Times New Roman" w:cs="Arial"/>
                <w:color w:val="000000"/>
              </w:rPr>
              <w:t>Ku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BFCFA" w14:textId="77777777" w:rsidR="00B75FC9" w:rsidRPr="00353271" w:rsidRDefault="00B75FC9" w:rsidP="00B75FC9">
            <w:pPr>
              <w:jc w:val="center"/>
              <w:rPr>
                <w:rFonts w:eastAsia="Times New Roman" w:cs="Arial"/>
                <w:color w:val="000000"/>
              </w:rPr>
            </w:pPr>
            <w:r w:rsidRPr="00353271">
              <w:rPr>
                <w:rFonts w:eastAsia="Times New Roman" w:cs="Arial"/>
                <w:color w:val="000000"/>
              </w:rPr>
              <w:t>G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4DF5B" w14:textId="77777777" w:rsidR="00B75FC9" w:rsidRPr="00353271" w:rsidRDefault="00B75FC9" w:rsidP="00B75FC9">
            <w:pPr>
              <w:jc w:val="center"/>
              <w:rPr>
                <w:rFonts w:eastAsia="Times New Roman" w:cs="Arial"/>
                <w:color w:val="000000"/>
              </w:rPr>
            </w:pPr>
            <w:r w:rsidRPr="00353271">
              <w:rPr>
                <w:rFonts w:eastAsia="Times New Roman" w:cs="Arial"/>
                <w:color w:val="000000"/>
              </w:rPr>
              <w:t>GTX70485</w:t>
            </w:r>
          </w:p>
        </w:tc>
      </w:tr>
      <w:tr w:rsidR="00B75FC9" w:rsidRPr="00353271" w14:paraId="0746CC65" w14:textId="77777777" w:rsidTr="00B75FC9">
        <w:trPr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C76C8" w14:textId="77777777" w:rsidR="00B75FC9" w:rsidRPr="00353271" w:rsidRDefault="00B75FC9" w:rsidP="00B75FC9">
            <w:pPr>
              <w:rPr>
                <w:rFonts w:eastAsia="Times New Roman" w:cs="Arial"/>
                <w:color w:val="000000"/>
              </w:rPr>
            </w:pPr>
            <w:r w:rsidRPr="00353271">
              <w:rPr>
                <w:rFonts w:eastAsia="Times New Roman" w:cs="Arial"/>
                <w:color w:val="000000"/>
              </w:rPr>
              <w:t>Tubul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59A05" w14:textId="77777777" w:rsidR="00B75FC9" w:rsidRPr="00353271" w:rsidRDefault="00B75FC9" w:rsidP="00B75FC9">
            <w:pPr>
              <w:jc w:val="center"/>
              <w:rPr>
                <w:rFonts w:eastAsia="Times New Roman" w:cs="Arial"/>
                <w:color w:val="000000"/>
              </w:rPr>
            </w:pPr>
            <w:r w:rsidRPr="00353271">
              <w:rPr>
                <w:rFonts w:eastAsia="Times New Roman" w:cs="Arial"/>
                <w:color w:val="000000"/>
              </w:rPr>
              <w:t>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2709C" w14:textId="77777777" w:rsidR="00B75FC9" w:rsidRPr="00353271" w:rsidRDefault="00B75FC9" w:rsidP="00B75FC9">
            <w:pPr>
              <w:jc w:val="center"/>
              <w:rPr>
                <w:rFonts w:eastAsia="Times New Roman" w:cs="Arial"/>
                <w:color w:val="000000"/>
              </w:rPr>
            </w:pPr>
            <w:r w:rsidRPr="00353271">
              <w:rPr>
                <w:rFonts w:eastAsia="Times New Roman" w:cs="Arial"/>
                <w:color w:val="000000"/>
              </w:rPr>
              <w:t>T5168</w:t>
            </w:r>
          </w:p>
        </w:tc>
      </w:tr>
      <w:tr w:rsidR="00B75FC9" w:rsidRPr="00353271" w14:paraId="0AE24650" w14:textId="77777777" w:rsidTr="00B75FC9">
        <w:trPr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BE940" w14:textId="77777777" w:rsidR="00B75FC9" w:rsidRPr="00353271" w:rsidRDefault="00B75FC9" w:rsidP="00B75FC9">
            <w:pPr>
              <w:rPr>
                <w:rFonts w:eastAsia="Times New Roman" w:cs="Arial"/>
                <w:color w:val="000000"/>
              </w:rPr>
            </w:pPr>
            <w:r w:rsidRPr="00353271">
              <w:rPr>
                <w:rFonts w:eastAsia="Times New Roman" w:cs="Arial"/>
                <w:color w:val="000000"/>
              </w:rPr>
              <w:t>Act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01CAF" w14:textId="77777777" w:rsidR="00B75FC9" w:rsidRPr="00353271" w:rsidRDefault="00B75FC9" w:rsidP="00B75FC9">
            <w:pPr>
              <w:jc w:val="center"/>
              <w:rPr>
                <w:rFonts w:eastAsia="Times New Roman" w:cs="Arial"/>
                <w:color w:val="000000"/>
              </w:rPr>
            </w:pPr>
            <w:r w:rsidRPr="00353271">
              <w:rPr>
                <w:rFonts w:eastAsia="Times New Roman" w:cs="Arial"/>
                <w:color w:val="000000"/>
              </w:rPr>
              <w:t>SC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936A6" w14:textId="77777777" w:rsidR="00B75FC9" w:rsidRPr="00353271" w:rsidRDefault="00B75FC9" w:rsidP="00B75FC9">
            <w:pPr>
              <w:jc w:val="center"/>
              <w:rPr>
                <w:rFonts w:eastAsia="Times New Roman" w:cs="Arial"/>
                <w:color w:val="000000"/>
              </w:rPr>
            </w:pPr>
            <w:r w:rsidRPr="00353271">
              <w:rPr>
                <w:rFonts w:eastAsia="Times New Roman" w:cs="Arial"/>
                <w:color w:val="000000"/>
              </w:rPr>
              <w:t>C-11</w:t>
            </w:r>
          </w:p>
        </w:tc>
      </w:tr>
      <w:tr w:rsidR="00B75FC9" w:rsidRPr="00353271" w14:paraId="7A2CEE3B" w14:textId="77777777" w:rsidTr="00B75FC9">
        <w:trPr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033E5" w14:textId="77777777" w:rsidR="00B75FC9" w:rsidRPr="00353271" w:rsidRDefault="00B75FC9" w:rsidP="00B75FC9">
            <w:pPr>
              <w:rPr>
                <w:rFonts w:eastAsia="Times New Roman" w:cs="Arial"/>
                <w:color w:val="000000"/>
              </w:rPr>
            </w:pPr>
            <w:proofErr w:type="gramStart"/>
            <w:r w:rsidRPr="00353271">
              <w:rPr>
                <w:rFonts w:eastAsia="Times New Roman" w:cs="Arial"/>
                <w:color w:val="000000"/>
              </w:rPr>
              <w:t>MAPK(</w:t>
            </w:r>
            <w:proofErr w:type="gramEnd"/>
            <w:r w:rsidRPr="00353271">
              <w:rPr>
                <w:rFonts w:eastAsia="Times New Roman" w:cs="Arial"/>
                <w:color w:val="000000"/>
              </w:rPr>
              <w:t>Erk1/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3A0F2" w14:textId="77777777" w:rsidR="00B75FC9" w:rsidRPr="00353271" w:rsidRDefault="00B75FC9" w:rsidP="00B75FC9">
            <w:pPr>
              <w:jc w:val="center"/>
              <w:rPr>
                <w:rFonts w:eastAsia="Times New Roman" w:cs="Arial"/>
                <w:color w:val="000000"/>
              </w:rPr>
            </w:pPr>
            <w:r w:rsidRPr="00353271">
              <w:rPr>
                <w:rFonts w:eastAsia="Times New Roman" w:cs="Arial"/>
                <w:color w:val="000000"/>
              </w:rPr>
              <w:t>CS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24C11" w14:textId="77777777" w:rsidR="00B75FC9" w:rsidRPr="00353271" w:rsidRDefault="00B75FC9" w:rsidP="00B75FC9">
            <w:pPr>
              <w:jc w:val="center"/>
              <w:rPr>
                <w:rFonts w:eastAsia="Times New Roman" w:cs="Arial"/>
                <w:color w:val="000000"/>
              </w:rPr>
            </w:pPr>
            <w:r w:rsidRPr="00353271">
              <w:rPr>
                <w:rFonts w:eastAsia="Times New Roman" w:cs="Arial"/>
                <w:color w:val="000000"/>
              </w:rPr>
              <w:t>9102</w:t>
            </w:r>
          </w:p>
        </w:tc>
      </w:tr>
      <w:tr w:rsidR="00B75FC9" w:rsidRPr="00353271" w14:paraId="24114A55" w14:textId="77777777" w:rsidTr="00B75FC9">
        <w:trPr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C4745" w14:textId="77777777" w:rsidR="00B75FC9" w:rsidRPr="00353271" w:rsidRDefault="00B75FC9" w:rsidP="00B75FC9">
            <w:pPr>
              <w:rPr>
                <w:rFonts w:eastAsia="Times New Roman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6E307" w14:textId="77777777" w:rsidR="00B75FC9" w:rsidRPr="00353271" w:rsidRDefault="00B75FC9" w:rsidP="00B75FC9">
            <w:pPr>
              <w:rPr>
                <w:rFonts w:eastAsia="Times New Roman" w:cs="Arial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06FE3" w14:textId="77777777" w:rsidR="00B75FC9" w:rsidRPr="00353271" w:rsidRDefault="00B75FC9" w:rsidP="00B75FC9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B75FC9" w:rsidRPr="00353271" w14:paraId="43CCEE9F" w14:textId="77777777" w:rsidTr="00B75FC9">
        <w:trPr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D63D0" w14:textId="77777777" w:rsidR="00B75FC9" w:rsidRPr="00353271" w:rsidRDefault="00B75FC9" w:rsidP="00B75FC9">
            <w:pPr>
              <w:rPr>
                <w:rFonts w:eastAsia="Times New Roman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B009A" w14:textId="77777777" w:rsidR="00B75FC9" w:rsidRPr="00353271" w:rsidRDefault="00B75FC9" w:rsidP="00B75FC9">
            <w:pPr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2C5DA" w14:textId="77777777" w:rsidR="00B75FC9" w:rsidRPr="00353271" w:rsidRDefault="00B75FC9" w:rsidP="00B75FC9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B75FC9" w:rsidRPr="00353271" w14:paraId="7DC666F3" w14:textId="77777777" w:rsidTr="00B75FC9">
        <w:trPr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B2CF8" w14:textId="77777777" w:rsidR="00B75FC9" w:rsidRPr="00353271" w:rsidRDefault="00B75FC9" w:rsidP="00B75FC9">
            <w:pPr>
              <w:rPr>
                <w:rFonts w:eastAsia="Times New Roman" w:cs="Arial"/>
                <w:color w:val="000000"/>
              </w:rPr>
            </w:pPr>
            <w:r w:rsidRPr="00353271">
              <w:rPr>
                <w:rFonts w:eastAsia="Times New Roman" w:cs="Arial"/>
                <w:color w:val="000000"/>
              </w:rPr>
              <w:t>CST = Cell Signaling Technolog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8EC75" w14:textId="77777777" w:rsidR="00B75FC9" w:rsidRPr="00353271" w:rsidRDefault="00B75FC9" w:rsidP="00B75FC9">
            <w:pPr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3E71F" w14:textId="77777777" w:rsidR="00B75FC9" w:rsidRPr="00353271" w:rsidRDefault="00B75FC9" w:rsidP="00B75FC9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B75FC9" w:rsidRPr="00353271" w14:paraId="4DDE0E6D" w14:textId="77777777" w:rsidTr="00B75FC9">
        <w:trPr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87E8D" w14:textId="77777777" w:rsidR="00B75FC9" w:rsidRPr="00353271" w:rsidRDefault="00B75FC9" w:rsidP="00B75FC9">
            <w:pPr>
              <w:rPr>
                <w:rFonts w:eastAsia="Times New Roman" w:cs="Arial"/>
                <w:color w:val="000000"/>
              </w:rPr>
            </w:pPr>
            <w:r w:rsidRPr="00353271">
              <w:rPr>
                <w:rFonts w:eastAsia="Times New Roman" w:cs="Arial"/>
                <w:color w:val="000000"/>
              </w:rPr>
              <w:t>SC = Santa Cruz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BADE2" w14:textId="77777777" w:rsidR="00B75FC9" w:rsidRPr="00353271" w:rsidRDefault="00B75FC9" w:rsidP="00B75FC9">
            <w:pPr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A7597" w14:textId="77777777" w:rsidR="00B75FC9" w:rsidRPr="00353271" w:rsidRDefault="00B75FC9" w:rsidP="00B75FC9">
            <w:pPr>
              <w:rPr>
                <w:rFonts w:eastAsia="Times New Roman" w:cs="Arial"/>
                <w:color w:val="000000"/>
              </w:rPr>
            </w:pPr>
          </w:p>
        </w:tc>
      </w:tr>
      <w:tr w:rsidR="00B75FC9" w:rsidRPr="00353271" w14:paraId="7E720B77" w14:textId="77777777" w:rsidTr="00B75FC9">
        <w:trPr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C4D14" w14:textId="77777777" w:rsidR="00B75FC9" w:rsidRPr="00353271" w:rsidRDefault="00B75FC9" w:rsidP="00B75FC9">
            <w:pPr>
              <w:rPr>
                <w:rFonts w:eastAsia="Times New Roman" w:cs="Arial"/>
                <w:color w:val="000000"/>
              </w:rPr>
            </w:pPr>
            <w:r w:rsidRPr="00353271">
              <w:rPr>
                <w:rFonts w:eastAsia="Times New Roman" w:cs="Arial"/>
                <w:color w:val="000000"/>
              </w:rPr>
              <w:t xml:space="preserve">AB = </w:t>
            </w:r>
            <w:proofErr w:type="spellStart"/>
            <w:r w:rsidRPr="00353271">
              <w:rPr>
                <w:rFonts w:eastAsia="Times New Roman" w:cs="Arial"/>
                <w:color w:val="000000"/>
              </w:rPr>
              <w:t>Abcam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5DE2B" w14:textId="77777777" w:rsidR="00B75FC9" w:rsidRPr="00353271" w:rsidRDefault="00B75FC9" w:rsidP="00B75FC9">
            <w:pPr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8F2A9" w14:textId="77777777" w:rsidR="00B75FC9" w:rsidRPr="00353271" w:rsidRDefault="00B75FC9" w:rsidP="00B75FC9">
            <w:pPr>
              <w:rPr>
                <w:rFonts w:eastAsia="Times New Roman" w:cs="Arial"/>
                <w:color w:val="000000"/>
              </w:rPr>
            </w:pPr>
          </w:p>
        </w:tc>
      </w:tr>
      <w:tr w:rsidR="00B75FC9" w:rsidRPr="00353271" w14:paraId="45F79F83" w14:textId="77777777" w:rsidTr="00B75FC9">
        <w:trPr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EDEC5" w14:textId="77777777" w:rsidR="00B75FC9" w:rsidRPr="00353271" w:rsidRDefault="00B75FC9" w:rsidP="00B75FC9">
            <w:pPr>
              <w:rPr>
                <w:rFonts w:eastAsia="Times New Roman" w:cs="Arial"/>
                <w:color w:val="000000"/>
              </w:rPr>
            </w:pPr>
            <w:r w:rsidRPr="00353271">
              <w:rPr>
                <w:rFonts w:eastAsia="Times New Roman" w:cs="Arial"/>
                <w:color w:val="000000"/>
              </w:rPr>
              <w:t xml:space="preserve">M = </w:t>
            </w:r>
            <w:proofErr w:type="spellStart"/>
            <w:r w:rsidRPr="00353271">
              <w:rPr>
                <w:rFonts w:eastAsia="Times New Roman" w:cs="Arial"/>
                <w:color w:val="000000"/>
              </w:rPr>
              <w:t>Millpor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5263A" w14:textId="77777777" w:rsidR="00B75FC9" w:rsidRPr="00353271" w:rsidRDefault="00B75FC9" w:rsidP="00B75FC9">
            <w:pPr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83FE2" w14:textId="77777777" w:rsidR="00B75FC9" w:rsidRPr="00353271" w:rsidRDefault="00B75FC9" w:rsidP="00B75FC9">
            <w:pPr>
              <w:rPr>
                <w:rFonts w:eastAsia="Times New Roman" w:cs="Arial"/>
                <w:color w:val="000000"/>
              </w:rPr>
            </w:pPr>
          </w:p>
        </w:tc>
      </w:tr>
      <w:tr w:rsidR="00B75FC9" w:rsidRPr="00353271" w14:paraId="61C415F5" w14:textId="77777777" w:rsidTr="00B75FC9">
        <w:trPr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F3955" w14:textId="77777777" w:rsidR="00B75FC9" w:rsidRPr="00353271" w:rsidRDefault="00B75FC9" w:rsidP="00B75FC9">
            <w:pPr>
              <w:rPr>
                <w:rFonts w:eastAsia="Times New Roman" w:cs="Arial"/>
                <w:color w:val="000000"/>
              </w:rPr>
            </w:pPr>
            <w:r w:rsidRPr="00353271">
              <w:rPr>
                <w:rFonts w:eastAsia="Times New Roman" w:cs="Arial"/>
                <w:color w:val="000000"/>
              </w:rPr>
              <w:t xml:space="preserve">GT = </w:t>
            </w:r>
            <w:proofErr w:type="spellStart"/>
            <w:r w:rsidRPr="00353271">
              <w:rPr>
                <w:rFonts w:eastAsia="Times New Roman" w:cs="Arial"/>
                <w:color w:val="000000"/>
              </w:rPr>
              <w:t>GeneTex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75C6E" w14:textId="77777777" w:rsidR="00B75FC9" w:rsidRPr="00353271" w:rsidRDefault="00B75FC9" w:rsidP="00B75FC9">
            <w:pPr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1A6AC" w14:textId="77777777" w:rsidR="00B75FC9" w:rsidRPr="00353271" w:rsidRDefault="00B75FC9" w:rsidP="00B75FC9">
            <w:pPr>
              <w:rPr>
                <w:rFonts w:eastAsia="Times New Roman" w:cs="Arial"/>
                <w:color w:val="000000"/>
              </w:rPr>
            </w:pPr>
          </w:p>
        </w:tc>
      </w:tr>
      <w:tr w:rsidR="00B75FC9" w:rsidRPr="00353271" w14:paraId="346A4FA9" w14:textId="77777777" w:rsidTr="00B75FC9">
        <w:trPr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B5369" w14:textId="77777777" w:rsidR="00B75FC9" w:rsidRPr="00353271" w:rsidRDefault="00B75FC9" w:rsidP="00B75FC9">
            <w:pPr>
              <w:rPr>
                <w:rFonts w:eastAsia="Times New Roman" w:cs="Arial"/>
                <w:color w:val="000000"/>
              </w:rPr>
            </w:pPr>
            <w:r w:rsidRPr="00353271">
              <w:rPr>
                <w:rFonts w:eastAsia="Times New Roman" w:cs="Arial"/>
                <w:color w:val="000000"/>
              </w:rPr>
              <w:t>S = Sigm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BC335" w14:textId="77777777" w:rsidR="00B75FC9" w:rsidRPr="00353271" w:rsidRDefault="00B75FC9" w:rsidP="00B75FC9">
            <w:pPr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C767B" w14:textId="77777777" w:rsidR="00B75FC9" w:rsidRPr="00353271" w:rsidRDefault="00B75FC9" w:rsidP="00B75FC9">
            <w:pPr>
              <w:rPr>
                <w:rFonts w:eastAsia="Times New Roman" w:cs="Arial"/>
                <w:color w:val="000000"/>
              </w:rPr>
            </w:pPr>
          </w:p>
        </w:tc>
      </w:tr>
    </w:tbl>
    <w:p w14:paraId="6D7ECD59" w14:textId="77777777" w:rsidR="008756B2" w:rsidRPr="00353271" w:rsidRDefault="008756B2">
      <w:pPr>
        <w:rPr>
          <w:rFonts w:cs="Arial"/>
        </w:rPr>
      </w:pPr>
    </w:p>
    <w:sectPr w:rsidR="008756B2" w:rsidRPr="00353271" w:rsidSect="008756B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5FC9"/>
    <w:rsid w:val="00353271"/>
    <w:rsid w:val="005052A0"/>
    <w:rsid w:val="006F21C8"/>
    <w:rsid w:val="008756B2"/>
    <w:rsid w:val="00B7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572ABA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481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8</Characters>
  <Application>Microsoft Macintosh Word</Application>
  <DocSecurity>0</DocSecurity>
  <Lines>4</Lines>
  <Paragraphs>1</Paragraphs>
  <ScaleCrop>false</ScaleCrop>
  <Company>UNC-CH Lineber Comprehensive Cancer Center</Company>
  <LinksUpToDate>false</LinksUpToDate>
  <CharactersWithSpaces>6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Bailey</dc:creator>
  <cp:keywords/>
  <dc:description/>
  <cp:lastModifiedBy>William Kim</cp:lastModifiedBy>
  <cp:revision>4</cp:revision>
  <dcterms:created xsi:type="dcterms:W3CDTF">2014-07-24T15:13:00Z</dcterms:created>
  <dcterms:modified xsi:type="dcterms:W3CDTF">2014-08-11T18:31:00Z</dcterms:modified>
</cp:coreProperties>
</file>